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4C8D23" w14:textId="4DA00AEA" w:rsidR="00712C73" w:rsidRPr="00B94224" w:rsidRDefault="00B94224">
      <w:pPr>
        <w:rPr>
          <w:rFonts w:ascii="Times New Roman" w:hAnsi="Times New Roman" w:cs="Times New Roman"/>
          <w:lang w:val="en-US"/>
        </w:rPr>
      </w:pPr>
      <w:r w:rsidRPr="00B94224">
        <w:rPr>
          <w:rFonts w:ascii="Times New Roman" w:hAnsi="Times New Roman" w:cs="Times New Roman"/>
          <w:lang w:val="en-US"/>
        </w:rPr>
        <w:t xml:space="preserve">Table </w:t>
      </w:r>
      <w:r w:rsidR="001D147D">
        <w:rPr>
          <w:rFonts w:ascii="Times New Roman" w:hAnsi="Times New Roman" w:cs="Times New Roman"/>
          <w:lang w:val="en-US"/>
        </w:rPr>
        <w:t>S4</w:t>
      </w:r>
      <w:r w:rsidRPr="00B94224">
        <w:rPr>
          <w:rFonts w:ascii="Times New Roman" w:hAnsi="Times New Roman" w:cs="Times New Roman"/>
          <w:lang w:val="en-US"/>
        </w:rPr>
        <w:t xml:space="preserve"> Risk (protective) factors for hypertension</w:t>
      </w:r>
    </w:p>
    <w:tbl>
      <w:tblPr>
        <w:tblW w:w="94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0"/>
        <w:gridCol w:w="900"/>
        <w:gridCol w:w="1212"/>
        <w:gridCol w:w="708"/>
        <w:gridCol w:w="1140"/>
        <w:gridCol w:w="780"/>
        <w:gridCol w:w="1520"/>
        <w:gridCol w:w="1075"/>
      </w:tblGrid>
      <w:tr w:rsidR="00B94224" w:rsidRPr="00B94224" w14:paraId="008A514A" w14:textId="77777777" w:rsidTr="00B94224">
        <w:trPr>
          <w:trHeight w:val="300"/>
        </w:trPr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F4E69" w14:textId="77777777" w:rsidR="00B94224" w:rsidRPr="00B94224" w:rsidRDefault="00B94224" w:rsidP="00B94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FCBB1" w14:textId="77777777" w:rsidR="00B94224" w:rsidRPr="00B94224" w:rsidRDefault="00B94224" w:rsidP="00B94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60BF6" w14:textId="77777777" w:rsidR="00B94224" w:rsidRPr="00B94224" w:rsidRDefault="00B94224" w:rsidP="00B94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Hypertension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59ADB" w14:textId="77777777" w:rsidR="00B94224" w:rsidRPr="00B94224" w:rsidRDefault="00B94224" w:rsidP="00B94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 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2B021" w14:textId="77777777" w:rsidR="00B94224" w:rsidRPr="00B94224" w:rsidRDefault="00B94224" w:rsidP="00B94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 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BC366" w14:textId="77777777" w:rsidR="00B94224" w:rsidRPr="00B94224" w:rsidRDefault="00B94224" w:rsidP="00B94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3D8A1" w14:textId="77777777" w:rsidR="00B94224" w:rsidRPr="00B94224" w:rsidRDefault="00B94224" w:rsidP="00B94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 </w:t>
            </w:r>
          </w:p>
        </w:tc>
      </w:tr>
      <w:tr w:rsidR="00B94224" w:rsidRPr="00B94224" w14:paraId="529D58E8" w14:textId="77777777" w:rsidTr="00B9422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D2B38" w14:textId="77777777" w:rsidR="00B94224" w:rsidRPr="00B94224" w:rsidRDefault="00B94224" w:rsidP="00B94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EB0B" w14:textId="77777777" w:rsidR="00B94224" w:rsidRPr="00B94224" w:rsidRDefault="00B94224" w:rsidP="00B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ye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F948" w14:textId="77777777" w:rsidR="00B94224" w:rsidRPr="00B94224" w:rsidRDefault="00B94224" w:rsidP="00B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03BC3" w14:textId="77777777" w:rsidR="00B94224" w:rsidRPr="00B94224" w:rsidRDefault="00B94224" w:rsidP="00B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8460" w14:textId="77777777" w:rsidR="00B94224" w:rsidRPr="00B94224" w:rsidRDefault="00B94224" w:rsidP="00B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03D39" w14:textId="77777777" w:rsidR="00B94224" w:rsidRPr="00B94224" w:rsidRDefault="00B94224" w:rsidP="00B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O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B88E" w14:textId="77777777" w:rsidR="00B94224" w:rsidRPr="00B94224" w:rsidRDefault="00B94224" w:rsidP="00B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(95% CI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FB5F" w14:textId="77777777" w:rsidR="00B94224" w:rsidRPr="00B94224" w:rsidRDefault="00B94224" w:rsidP="00B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p</w:t>
            </w:r>
          </w:p>
        </w:tc>
      </w:tr>
      <w:tr w:rsidR="00B94224" w:rsidRPr="00B94224" w14:paraId="7728124E" w14:textId="77777777" w:rsidTr="00B94224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89D9C" w14:textId="77777777" w:rsidR="00B94224" w:rsidRPr="00B94224" w:rsidRDefault="00B94224" w:rsidP="00B94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36800" w14:textId="77777777" w:rsidR="00B94224" w:rsidRPr="00B94224" w:rsidRDefault="00B94224" w:rsidP="00B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Count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9AB6F" w14:textId="77777777" w:rsidR="00B94224" w:rsidRPr="00B94224" w:rsidRDefault="00B94224" w:rsidP="00B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27639" w14:textId="77777777" w:rsidR="00B94224" w:rsidRPr="00B94224" w:rsidRDefault="00B94224" w:rsidP="00B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Count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E4BB1" w14:textId="77777777" w:rsidR="00B94224" w:rsidRPr="00B94224" w:rsidRDefault="00B94224" w:rsidP="00B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%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A76C1" w14:textId="77777777" w:rsidR="00B94224" w:rsidRPr="00B94224" w:rsidRDefault="00B94224" w:rsidP="00B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A9F75" w14:textId="77777777" w:rsidR="00B94224" w:rsidRPr="00B94224" w:rsidRDefault="00B94224" w:rsidP="00B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43812" w14:textId="77777777" w:rsidR="00B94224" w:rsidRPr="00B94224" w:rsidRDefault="00B94224" w:rsidP="00B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 </w:t>
            </w:r>
          </w:p>
        </w:tc>
      </w:tr>
      <w:tr w:rsidR="00B94224" w:rsidRPr="00B94224" w14:paraId="5B01EAA3" w14:textId="77777777" w:rsidTr="00B9422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3FA2" w14:textId="77777777" w:rsidR="00B94224" w:rsidRPr="00B94224" w:rsidRDefault="00B94224" w:rsidP="00B94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Sex -male/fem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0916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6 / 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65AA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7 / 27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E7FA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85/5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A24A9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6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6 / 38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32C5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66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A56E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(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612; 4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515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3C16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352</w:t>
            </w:r>
          </w:p>
        </w:tc>
      </w:tr>
      <w:tr w:rsidR="00B94224" w:rsidRPr="00B94224" w14:paraId="479D371A" w14:textId="77777777" w:rsidTr="00B9422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5677" w14:textId="77777777" w:rsidR="00B94224" w:rsidRPr="00B94224" w:rsidRDefault="00B94224" w:rsidP="00B94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BM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F89B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495F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98D1D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75F0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6150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0DD5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8110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</w:tr>
      <w:tr w:rsidR="00B94224" w:rsidRPr="00B94224" w14:paraId="0A369986" w14:textId="77777777" w:rsidTr="00B9422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B6AF" w14:textId="77777777" w:rsidR="00B94224" w:rsidRPr="00B94224" w:rsidRDefault="00B94224" w:rsidP="00B94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 xml:space="preserve">     norm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5A66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0DA96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9D0A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B3584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DB3B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1B7C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62E99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</w:tr>
      <w:tr w:rsidR="00B94224" w:rsidRPr="00B94224" w14:paraId="0CD118A3" w14:textId="77777777" w:rsidTr="00B9422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5968" w14:textId="77777777" w:rsidR="00B94224" w:rsidRPr="00B94224" w:rsidRDefault="00B94224" w:rsidP="00B94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 xml:space="preserve">     overweight, obes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DFAB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8ABF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A33F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63E8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E81B6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47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196D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(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86; 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302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639C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24</w:t>
            </w:r>
          </w:p>
        </w:tc>
      </w:tr>
      <w:tr w:rsidR="00B94224" w:rsidRPr="00B94224" w14:paraId="127D1BCF" w14:textId="77777777" w:rsidTr="00B9422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EB33" w14:textId="77777777" w:rsidR="00B94224" w:rsidRPr="00B94224" w:rsidRDefault="00B94224" w:rsidP="00B94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Immatur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DD007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87D7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2123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3A58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1AC2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68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67AE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(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82; 5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668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6AEE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000</w:t>
            </w:r>
          </w:p>
        </w:tc>
      </w:tr>
      <w:tr w:rsidR="00B94224" w:rsidRPr="00B94224" w14:paraId="41816B38" w14:textId="77777777" w:rsidTr="00B9422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84AD" w14:textId="77777777" w:rsidR="00B94224" w:rsidRPr="00B94224" w:rsidRDefault="00B94224" w:rsidP="00B94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Low birth weigh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ECEB0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4114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81F2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E70C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91CD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222B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(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67; 4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483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840A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000</w:t>
            </w:r>
          </w:p>
        </w:tc>
      </w:tr>
      <w:tr w:rsidR="00B94224" w:rsidRPr="00B94224" w14:paraId="6C10197E" w14:textId="77777777" w:rsidTr="00B9422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194A" w14:textId="77777777" w:rsidR="00B94224" w:rsidRPr="00B94224" w:rsidRDefault="00B94224" w:rsidP="00B94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CAKUT in SF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EC78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A776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3AFA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2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4BE2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E662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46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09CE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(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0</w:t>
            </w: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; 6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731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F343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81</w:t>
            </w:r>
          </w:p>
        </w:tc>
      </w:tr>
      <w:tr w:rsidR="00B94224" w:rsidRPr="00B94224" w14:paraId="0E9F93CA" w14:textId="77777777" w:rsidTr="00B9422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F3E7" w14:textId="77777777" w:rsidR="00B94224" w:rsidRPr="00B94224" w:rsidRDefault="00B94224" w:rsidP="00917E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Severe CAKUT in SF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FCBF3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D363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59F3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A914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2A07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5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0625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(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07; 15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624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6461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47</w:t>
            </w:r>
            <w:r w:rsidR="00C836CF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*</w:t>
            </w:r>
          </w:p>
        </w:tc>
      </w:tr>
      <w:tr w:rsidR="00B94224" w:rsidRPr="00B94224" w14:paraId="534C61E2" w14:textId="77777777" w:rsidTr="00B9422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568DA" w14:textId="77777777" w:rsidR="00B94224" w:rsidRPr="00B94224" w:rsidRDefault="00B94224" w:rsidP="00B94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UT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3D13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DF7D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5933A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E0997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2A085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64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1722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(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79; 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354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72A8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769</w:t>
            </w:r>
          </w:p>
        </w:tc>
      </w:tr>
      <w:tr w:rsidR="00B94224" w:rsidRPr="00B94224" w14:paraId="61931A7B" w14:textId="77777777" w:rsidTr="00B9422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4068D" w14:textId="77777777" w:rsidR="00B94224" w:rsidRPr="00B94224" w:rsidRDefault="00B94224" w:rsidP="00B94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Recurrent UT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14D5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7FF68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EBF6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F22A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41F22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6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2814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(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322; 8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207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611C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629</w:t>
            </w:r>
          </w:p>
        </w:tc>
      </w:tr>
      <w:tr w:rsidR="00B94224" w:rsidRPr="00B94224" w14:paraId="5A94BFE9" w14:textId="77777777" w:rsidTr="00B9422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BA12" w14:textId="77777777" w:rsidR="00B94224" w:rsidRPr="00B94224" w:rsidRDefault="00B94224" w:rsidP="00B94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Proteinuria/albuminur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3921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72BE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AF00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73E2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799F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80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69E68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(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462; 7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8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C6DC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414</w:t>
            </w:r>
          </w:p>
        </w:tc>
      </w:tr>
      <w:tr w:rsidR="00B94224" w:rsidRPr="00B94224" w14:paraId="7CF457D7" w14:textId="77777777" w:rsidTr="00B9422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2D41" w14:textId="673BA65C" w:rsidR="00B94224" w:rsidRPr="00B94224" w:rsidRDefault="00B94224" w:rsidP="00B94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U-B2M elevation</w:t>
            </w:r>
            <w:r w:rsidR="00DC2139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*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E7C4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6F2D1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E00A3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3658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B299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6F3F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(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468; 7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708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8B1A8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404</w:t>
            </w:r>
          </w:p>
        </w:tc>
      </w:tr>
      <w:tr w:rsidR="00B94224" w:rsidRPr="00B94224" w14:paraId="2A3E8A0E" w14:textId="77777777" w:rsidTr="00B9422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BCD4" w14:textId="77777777" w:rsidR="00B94224" w:rsidRPr="00B94224" w:rsidRDefault="00B94224" w:rsidP="00B94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SFK sid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F63F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9192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8135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F88C7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E873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596B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4F50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</w:tr>
      <w:tr w:rsidR="00B94224" w:rsidRPr="00B94224" w14:paraId="1239F13C" w14:textId="77777777" w:rsidTr="00B9422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F455" w14:textId="77777777" w:rsidR="00B94224" w:rsidRPr="00B94224" w:rsidRDefault="00B94224" w:rsidP="00B94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 xml:space="preserve">     righ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3206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00585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842D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7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896A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83E5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C09C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E108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</w:tr>
      <w:tr w:rsidR="00B94224" w:rsidRPr="00B94224" w14:paraId="6B144946" w14:textId="77777777" w:rsidTr="00B9422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520E" w14:textId="77777777" w:rsidR="00B94224" w:rsidRPr="00B94224" w:rsidRDefault="00B94224" w:rsidP="00B94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 xml:space="preserve">     lef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0B2F6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52F8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1D87F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6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6942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2032F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36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105BB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(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547; 3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397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A0BE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647</w:t>
            </w:r>
          </w:p>
        </w:tc>
      </w:tr>
      <w:tr w:rsidR="00B94224" w:rsidRPr="00B94224" w14:paraId="03E48979" w14:textId="77777777" w:rsidTr="00B9422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C01BD" w14:textId="77777777" w:rsidR="00B94224" w:rsidRPr="00B94224" w:rsidRDefault="00B94224" w:rsidP="00B94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US - SFK length, 3 months of a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B5426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82140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0805F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99A79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7E542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2CB86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6B682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</w:tr>
      <w:tr w:rsidR="00B94224" w:rsidRPr="00B94224" w14:paraId="4C5F0A3B" w14:textId="77777777" w:rsidTr="00B9422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9E54" w14:textId="77777777" w:rsidR="00B94224" w:rsidRPr="00B94224" w:rsidRDefault="00B94224" w:rsidP="00B94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 xml:space="preserve">     ≤ p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DF46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437E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68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020D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7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9F4A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A961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CE3BA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2938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</w:tr>
      <w:tr w:rsidR="00B94224" w:rsidRPr="00B94224" w14:paraId="2DD27077" w14:textId="77777777" w:rsidTr="00B9422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5ECF" w14:textId="77777777" w:rsidR="00B94224" w:rsidRPr="00B94224" w:rsidRDefault="00B94224" w:rsidP="00B94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 xml:space="preserve">     &gt; p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A222F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5000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FCB32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303AD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B468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52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A1DD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(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543; 4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266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A24E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464</w:t>
            </w:r>
          </w:p>
        </w:tc>
      </w:tr>
      <w:tr w:rsidR="00B94224" w:rsidRPr="00B94224" w14:paraId="75585ADF" w14:textId="77777777" w:rsidTr="00B9422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14EE2" w14:textId="77777777" w:rsidR="00B94224" w:rsidRPr="00B94224" w:rsidRDefault="00B94224" w:rsidP="00B94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US - SFK length, 1 year of a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C2325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D23C6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23AE5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A4679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E5D49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D7E60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6264F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</w:tr>
      <w:tr w:rsidR="00B94224" w:rsidRPr="00B94224" w14:paraId="390FE814" w14:textId="77777777" w:rsidTr="00B9422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035D" w14:textId="77777777" w:rsidR="00B94224" w:rsidRPr="00B94224" w:rsidRDefault="00B94224" w:rsidP="00B94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 xml:space="preserve">     ≤ p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FC59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BBF2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160B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6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89BF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57DA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21C84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CB105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</w:tr>
      <w:tr w:rsidR="00B94224" w:rsidRPr="00B94224" w14:paraId="7B3800F3" w14:textId="77777777" w:rsidTr="00B9422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72A3F" w14:textId="77777777" w:rsidR="00B94224" w:rsidRPr="00B94224" w:rsidRDefault="00B94224" w:rsidP="00B94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 xml:space="preserve">     &gt; p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C8AB3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1F0BD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31F2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6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B5A1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BB7A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6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2DEF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(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431; 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616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8F1FC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000</w:t>
            </w:r>
          </w:p>
        </w:tc>
      </w:tr>
      <w:tr w:rsidR="00B94224" w:rsidRPr="00B94224" w14:paraId="2E79C91D" w14:textId="77777777" w:rsidTr="00B9422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5128" w14:textId="77777777" w:rsidR="00B94224" w:rsidRPr="00B94224" w:rsidRDefault="00B94224" w:rsidP="00B94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GFR - initi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2E24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0747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ED5C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BAF99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C5DDE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9ECF4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4EA4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</w:tr>
      <w:tr w:rsidR="00B94224" w:rsidRPr="00B94224" w14:paraId="2057B34C" w14:textId="77777777" w:rsidTr="00B9422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27B8" w14:textId="77777777" w:rsidR="00B94224" w:rsidRPr="00B94224" w:rsidRDefault="00B94224" w:rsidP="00B94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 xml:space="preserve">     mildly reduc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6A93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7419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CD619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5007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F94D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FA3B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7BA2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</w:tr>
      <w:tr w:rsidR="00B94224" w:rsidRPr="00B94224" w14:paraId="238F6E20" w14:textId="77777777" w:rsidTr="00B9422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61BFC" w14:textId="77777777" w:rsidR="00B94224" w:rsidRPr="00B94224" w:rsidRDefault="00B94224" w:rsidP="00B94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 xml:space="preserve">     norm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C8749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6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ED536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63C59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3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62A54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2A610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9B3F1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(3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84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</w:t>
            </w: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; 74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</w:t>
            </w: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8EF41" w14:textId="77777777" w:rsidR="00B94224" w:rsidRPr="00B94224" w:rsidRDefault="00B94224" w:rsidP="0005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  <w:r w:rsidRPr="00B94224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002</w:t>
            </w:r>
            <w:r w:rsidR="00C836CF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***</w:t>
            </w:r>
          </w:p>
        </w:tc>
      </w:tr>
    </w:tbl>
    <w:p w14:paraId="50808F7A" w14:textId="2D78CE68" w:rsidR="00C836CF" w:rsidRDefault="00C836CF" w:rsidP="00C836C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p&lt;0.05; *** p&lt;0.001</w:t>
      </w:r>
      <w:r w:rsidR="00DC2139" w:rsidRPr="005E5547">
        <w:rPr>
          <w:rFonts w:ascii="Times New Roman" w:eastAsia="Times New Roman" w:hAnsi="Times New Roman" w:cs="Times New Roman"/>
          <w:color w:val="000000"/>
          <w:lang w:eastAsia="cs-CZ"/>
        </w:rPr>
        <w:t xml:space="preserve">; **** </w:t>
      </w:r>
      <w:proofErr w:type="spellStart"/>
      <w:r w:rsidR="00DC2139" w:rsidRPr="005E5547">
        <w:rPr>
          <w:rFonts w:ascii="Times New Roman" w:eastAsia="Times New Roman" w:hAnsi="Times New Roman" w:cs="Times New Roman"/>
          <w:color w:val="000000"/>
          <w:lang w:eastAsia="cs-CZ"/>
        </w:rPr>
        <w:t>analysis</w:t>
      </w:r>
      <w:proofErr w:type="spellEnd"/>
      <w:r w:rsidR="00DC2139" w:rsidRPr="005E5547">
        <w:rPr>
          <w:rFonts w:ascii="Times New Roman" w:eastAsia="Times New Roman" w:hAnsi="Times New Roman" w:cs="Times New Roman"/>
          <w:color w:val="000000"/>
          <w:lang w:eastAsia="cs-CZ"/>
        </w:rPr>
        <w:t xml:space="preserve"> </w:t>
      </w:r>
      <w:proofErr w:type="spellStart"/>
      <w:r w:rsidR="00DC2139" w:rsidRPr="005E5547">
        <w:rPr>
          <w:rFonts w:ascii="Times New Roman" w:eastAsia="Times New Roman" w:hAnsi="Times New Roman" w:cs="Times New Roman"/>
          <w:color w:val="000000"/>
          <w:lang w:eastAsia="cs-CZ"/>
        </w:rPr>
        <w:t>only</w:t>
      </w:r>
      <w:proofErr w:type="spellEnd"/>
      <w:r w:rsidR="00DC2139" w:rsidRPr="005E5547">
        <w:rPr>
          <w:rFonts w:ascii="Times New Roman" w:eastAsia="Times New Roman" w:hAnsi="Times New Roman" w:cs="Times New Roman"/>
          <w:color w:val="000000"/>
          <w:lang w:eastAsia="cs-CZ"/>
        </w:rPr>
        <w:t xml:space="preserve"> on 123 </w:t>
      </w:r>
      <w:proofErr w:type="spellStart"/>
      <w:r w:rsidR="00DC2139" w:rsidRPr="005E5547">
        <w:rPr>
          <w:rFonts w:ascii="Times New Roman" w:eastAsia="Times New Roman" w:hAnsi="Times New Roman" w:cs="Times New Roman"/>
          <w:color w:val="000000"/>
          <w:lang w:eastAsia="cs-CZ"/>
        </w:rPr>
        <w:t>patients</w:t>
      </w:r>
      <w:proofErr w:type="spellEnd"/>
      <w:r w:rsidR="00DC2139" w:rsidRPr="005E5547">
        <w:rPr>
          <w:rFonts w:ascii="Times New Roman" w:eastAsia="Times New Roman" w:hAnsi="Times New Roman" w:cs="Times New Roman"/>
          <w:color w:val="000000"/>
          <w:lang w:eastAsia="cs-CZ"/>
        </w:rPr>
        <w:t xml:space="preserve"> (60 UMCDK, 63 UKA)</w:t>
      </w:r>
    </w:p>
    <w:p w14:paraId="6F0D0A98" w14:textId="77777777" w:rsidR="00B94224" w:rsidRPr="00B94224" w:rsidRDefault="00B94224">
      <w:pPr>
        <w:rPr>
          <w:rFonts w:ascii="Times New Roman" w:hAnsi="Times New Roman" w:cs="Times New Roman"/>
          <w:lang w:val="en-US"/>
        </w:rPr>
      </w:pPr>
    </w:p>
    <w:sectPr w:rsidR="00B94224" w:rsidRPr="00B942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224"/>
    <w:rsid w:val="00054304"/>
    <w:rsid w:val="001D147D"/>
    <w:rsid w:val="005D6F18"/>
    <w:rsid w:val="00712C73"/>
    <w:rsid w:val="00917E45"/>
    <w:rsid w:val="00B94224"/>
    <w:rsid w:val="00BA0BA9"/>
    <w:rsid w:val="00C836CF"/>
    <w:rsid w:val="00D53B85"/>
    <w:rsid w:val="00DC2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BC60AE"/>
  <w15:docId w15:val="{88B9E0CF-3B84-4DA8-AEAA-C139F93C2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251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8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3</Words>
  <Characters>1139</Characters>
  <Application>Microsoft Office Word</Application>
  <DocSecurity>0</DocSecurity>
  <Lines>9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rfurst</dc:creator>
  <cp:lastModifiedBy>Hana Flőgelová</cp:lastModifiedBy>
  <cp:revision>7</cp:revision>
  <dcterms:created xsi:type="dcterms:W3CDTF">2023-12-18T14:19:00Z</dcterms:created>
  <dcterms:modified xsi:type="dcterms:W3CDTF">2024-02-28T22:17:00Z</dcterms:modified>
</cp:coreProperties>
</file>